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Number of cases and controls included in the study.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2801"/>
        <w:gridCol w:w="2863"/>
        <w:gridCol w:w="2990"/>
        <w:gridCol w:w="2881"/>
      </w:tblGrid>
      <w:tr>
        <w:trPr/>
        <w:tc>
          <w:tcPr>
            <w:tcW w:w="5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y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luded in the study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 on environmental exposures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LA genotype available. Dataset for analysis.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MS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56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91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12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08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10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49</w:t>
            </w:r>
          </w:p>
        </w:tc>
      </w:tr>
      <w:tr>
        <w:trPr/>
        <w:tc>
          <w:tcPr>
            <w:tcW w:w="2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IMS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s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0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07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57</w:t>
            </w:r>
          </w:p>
        </w:tc>
      </w:tr>
      <w:tr>
        <w:trPr/>
        <w:tc>
          <w:tcPr>
            <w:tcW w:w="2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22</w:t>
            </w:r>
          </w:p>
        </w:tc>
        <w:tc>
          <w:tcPr>
            <w:tcW w:w="2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44</w:t>
            </w:r>
          </w:p>
        </w:tc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83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br w:type="page"/>
      </w:r>
      <w:r>
        <w:rPr>
          <w:sz w:val="24"/>
          <w:szCs w:val="24"/>
          <w:lang w:val="en-US"/>
        </w:rPr>
        <w:t xml:space="preserve">Supplementary table 2. Questions regarding sun exposure habits in EIMS.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/>
        <w:t>1. How often, during the last 5 years, have you used a sun-bed?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ever</w:t>
        <w:tab/>
        <w:t>A few times a year</w:t>
        <w:tab/>
        <w:t>Once a month</w:t>
        <w:tab/>
        <w:t>Once a week</w:t>
        <w:tab/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2. How often, during the last 5 years, have you visited a country that is sunnier than Sweden? 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ever </w:t>
        <w:tab/>
        <w:t>More seldom</w:t>
        <w:tab/>
        <w:tab/>
        <w:t>Once a year</w:t>
        <w:tab/>
        <w:tab/>
        <w:t>More than once a year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. If the weather is sunny, how often do you usually sunbathe?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ever</w:t>
        <w:tab/>
        <w:t>A few times a month</w:t>
        <w:tab/>
        <w:t>A few times a week</w:t>
        <w:tab/>
        <w:t>Daily</w:t>
      </w:r>
      <w:r>
        <w:br w:type="page"/>
      </w:r>
    </w:p>
    <w:p>
      <w:pPr>
        <w:pStyle w:val="Normal"/>
        <w:rPr/>
      </w:pPr>
      <w:r>
        <w:rPr/>
        <w:t>Supplementary table 3. Characteristics of cases and controls in GEMS and EIMS, by sun exposure habits at the index year.</w:t>
      </w:r>
    </w:p>
    <w:tbl>
      <w:tblPr>
        <w:tblW w:w="142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1134"/>
        <w:gridCol w:w="992"/>
        <w:gridCol w:w="992"/>
        <w:gridCol w:w="1134"/>
        <w:gridCol w:w="992"/>
        <w:gridCol w:w="993"/>
        <w:gridCol w:w="992"/>
        <w:gridCol w:w="992"/>
        <w:gridCol w:w="1134"/>
        <w:gridCol w:w="992"/>
        <w:gridCol w:w="1071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62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MS</w:t>
            </w:r>
          </w:p>
        </w:tc>
        <w:tc>
          <w:tcPr>
            <w:tcW w:w="61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IMS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2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n exposure during the 10-year period prior to disease onset</w:t>
            </w:r>
          </w:p>
        </w:tc>
        <w:tc>
          <w:tcPr>
            <w:tcW w:w="61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n exposure during the 5-year period prior to study inclusion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2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se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trol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omen, n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42 (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83 (7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56 (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49 (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86 (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34 (7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0 (7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64 (7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3 (6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0 (6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7 (77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94 (79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n, n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70 (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6 (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5 (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0 (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5 (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6 (2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7 (2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9 (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1 (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7 (3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6 (2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2 (21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dic, n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23 (8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51 (8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43 (8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6 (8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80 (8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25 (8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81 (8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88 (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1 (8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2 (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60 (81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76 (79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oking, n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56 (5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28 (4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68 (6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2 (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88 (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76 (4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2 (5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83 (4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6 (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3 (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6 (5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0 (46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ody mass index &gt;25 kg/m</w:t>
            </w:r>
            <w:r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7 (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6 (8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5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 (8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2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9 (8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4 (1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5 (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2 (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 (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2 (16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4 (10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fectious mononucleosis, n (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5 (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1 (6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5 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 (6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0 (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5 (6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5 (1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0 (1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1 (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 (8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4 (19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3 (11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tal, 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0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05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4. OR with 95% CI of developing MS among subjects with different vitamin D levels, compared to those with vitamin D levels of 75 or more. </w:t>
      </w:r>
    </w:p>
    <w:tbl>
      <w:tblPr>
        <w:tblW w:w="9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  <w:gridCol w:w="2532"/>
        <w:gridCol w:w="2532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tamin D level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/co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 (95% CI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+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0/414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 (reference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 (reference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-7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/87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 (0.7-1.4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 (0.7-1.5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-6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/112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 (0.8-1.5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 (0.7-1.4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-6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/113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 (0.8-1.5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 (0.7-1.4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-5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/91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 (0.8-1.6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 (0.7-1.5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-5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/107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 (0.8-1.6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 (0.8-1.5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-4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/94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 (0.9-1.8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 (0.9-1.8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-4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/87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 (1.0-1.9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 (1.0-2.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-3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/77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 (1.0-2.0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 (0.9-2.0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-3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/52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(1.0-2.3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 (0.9-2.2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3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5/91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 (1.3-2.4)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 (1.2-2.5)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08:04:00Z</dcterms:created>
  <dc:creator>annhed</dc:creator>
  <dc:description/>
  <cp:keywords/>
  <dc:language>en-US</dc:language>
  <cp:lastModifiedBy>Chithra M.</cp:lastModifiedBy>
  <dcterms:modified xsi:type="dcterms:W3CDTF">2019-12-13T01:03:00Z</dcterms:modified>
  <cp:revision>2</cp:revision>
  <dc:subject/>
  <dc:title/>
</cp:coreProperties>
</file>